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lang w:val="en-US"/>
        </w:rPr>
      </w:pPr>
      <w:r>
        <w:rPr>
          <w:b/>
          <w:bCs/>
          <w:lang w:val="en-US"/>
        </w:rPr>
        <w:t xml:space="preserve">Table S1 </w:t>
      </w:r>
      <w:r>
        <w:rPr>
          <w:bCs/>
          <w:lang w:val="en-US"/>
        </w:rPr>
        <w:t>Study population (final unweighted sample count) by sex and country, World Health Survey, 2002-2004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772"/>
        <w:gridCol w:w="1017"/>
        <w:gridCol w:w="795"/>
        <w:gridCol w:w="239"/>
        <w:gridCol w:w="1862"/>
        <w:gridCol w:w="772"/>
        <w:gridCol w:w="1017"/>
        <w:gridCol w:w="706"/>
      </w:tblGrid>
      <w:tr>
        <w:trPr/>
        <w:tc>
          <w:tcPr>
            <w:tcW w:w="4124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dle income*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357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 income*</w:t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7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017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95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6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7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017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06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5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nia and Herzegovin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gladesh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3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39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1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9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na Fas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82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4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14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at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oro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Republi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89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n Republi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6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e d'Ivoir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5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8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41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uado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5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1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7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92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on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82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7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6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33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5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63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khsta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3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o People's Democratic Republi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5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906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v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w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4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9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37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ys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6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7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6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2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iu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3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7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an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5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8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2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07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,3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nmar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4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3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80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3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2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a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4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703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ib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8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9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28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7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861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ua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2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ega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45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lippine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6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3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t Nam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5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9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44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n Federatio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4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4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2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mb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38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vak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2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55</w:t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 Lank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7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ziland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isi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8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0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rain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ugua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3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9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540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7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,772</w:t>
            </w:r>
          </w:p>
        </w:tc>
        <w:tc>
          <w:tcPr>
            <w:tcW w:w="1017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,644</w:t>
            </w:r>
          </w:p>
        </w:tc>
        <w:tc>
          <w:tcPr>
            <w:tcW w:w="795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5,416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6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72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,627</w:t>
            </w:r>
          </w:p>
        </w:tc>
        <w:tc>
          <w:tcPr>
            <w:tcW w:w="1017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,764</w:t>
            </w:r>
          </w:p>
        </w:tc>
        <w:tc>
          <w:tcPr>
            <w:tcW w:w="706" w:type="dxa"/>
            <w:tcBorders>
              <w:top w:val="single" w:sz="2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8,391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lang w:val="en-US"/>
        </w:rPr>
        <w:t xml:space="preserve">* World Development Report 2005 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33:00Z</dcterms:created>
  <dc:creator>lparker</dc:creator>
  <dc:description/>
  <cp:keywords/>
  <dc:language>en-US</dc:language>
  <cp:lastModifiedBy>Ahmad Hosseinpoor</cp:lastModifiedBy>
  <dcterms:modified xsi:type="dcterms:W3CDTF">2011-05-09T09:23:00Z</dcterms:modified>
  <cp:revision>7</cp:revision>
  <dc:subject/>
  <dc:title/>
</cp:coreProperties>
</file>